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13A5A" w14:textId="390B8F14" w:rsidR="00B732FE" w:rsidRPr="007440FD" w:rsidRDefault="00B732FE" w:rsidP="00B732FE">
      <w:pPr>
        <w:widowControl/>
        <w:spacing w:line="360" w:lineRule="auto"/>
        <w:jc w:val="left"/>
        <w:rPr>
          <w:rFonts w:ascii="Times New Roman" w:eastAsia="楷体" w:hAnsi="Times New Roman" w:cs="Times New Roman"/>
          <w:kern w:val="0"/>
          <w:sz w:val="20"/>
          <w:szCs w:val="20"/>
        </w:rPr>
      </w:pPr>
      <w:bookmarkStart w:id="0" w:name="_Hlk177298593"/>
      <w:bookmarkStart w:id="1" w:name="_Hlk177332605"/>
      <w:bookmarkStart w:id="2" w:name="_Hlk177304179"/>
      <w:r w:rsidRPr="007440FD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bookmarkEnd w:id="0"/>
      <w:r w:rsidR="00B74CB9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7440FD">
        <w:rPr>
          <w:rFonts w:ascii="Times New Roman" w:eastAsia="楷体" w:hAnsi="Times New Roman" w:cs="Times New Roman"/>
          <w:kern w:val="0"/>
          <w:sz w:val="20"/>
          <w:szCs w:val="20"/>
        </w:rPr>
        <w:t xml:space="preserve"> </w:t>
      </w:r>
      <w:r w:rsidRPr="007440FD">
        <w:rPr>
          <w:rFonts w:ascii="Times New Roman" w:eastAsia="楷体" w:hAnsi="Times New Roman" w:cs="Times New Roman" w:hint="eastAsia"/>
          <w:kern w:val="0"/>
          <w:sz w:val="20"/>
          <w:szCs w:val="20"/>
        </w:rPr>
        <w:t>S</w:t>
      </w:r>
      <w:r w:rsidRPr="007440FD">
        <w:rPr>
          <w:rFonts w:ascii="Times New Roman" w:eastAsia="楷体" w:hAnsi="Times New Roman" w:cs="Times New Roman"/>
          <w:kern w:val="0"/>
          <w:sz w:val="20"/>
          <w:szCs w:val="20"/>
        </w:rPr>
        <w:t>ummary of colonic biopsies samples information</w:t>
      </w:r>
    </w:p>
    <w:bookmarkEnd w:id="1"/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979"/>
        <w:gridCol w:w="2410"/>
        <w:gridCol w:w="934"/>
      </w:tblGrid>
      <w:tr w:rsidR="007440FD" w:rsidRPr="007440FD" w14:paraId="1E900B83" w14:textId="77777777" w:rsidTr="0041542B">
        <w:trPr>
          <w:trHeight w:val="20"/>
          <w:tblHeader/>
          <w:jc w:val="center"/>
        </w:trPr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88DD9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6A11C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FA2DD" w14:textId="77777777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7BD25" w14:textId="4D923AC6" w:rsidR="00B732FE" w:rsidRPr="00B74CB9" w:rsidRDefault="00B74CB9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74CB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440FD" w:rsidRPr="007440FD" w14:paraId="795E621F" w14:textId="77777777" w:rsidTr="0041542B">
        <w:trPr>
          <w:trHeight w:val="20"/>
          <w:jc w:val="center"/>
        </w:trPr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1716569E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4F059D73" w14:textId="41E15B93" w:rsidR="00B732FE" w:rsidRPr="007440FD" w:rsidRDefault="00146135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vAlign w:val="center"/>
          </w:tcPr>
          <w:p w14:paraId="25762B82" w14:textId="757C43EC" w:rsidR="00B732FE" w:rsidRPr="007440FD" w:rsidRDefault="00146135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416FCED4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440FD" w:rsidRPr="007440FD" w14:paraId="6B9BA123" w14:textId="77777777" w:rsidTr="0041542B">
        <w:trPr>
          <w:trHeight w:val="20"/>
          <w:jc w:val="center"/>
        </w:trPr>
        <w:tc>
          <w:tcPr>
            <w:tcW w:w="1194" w:type="pct"/>
            <w:vAlign w:val="center"/>
          </w:tcPr>
          <w:p w14:paraId="34E72790" w14:textId="0C87E376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Age</w:t>
            </w:r>
            <w:r w:rsidRPr="007440FD">
              <w:rPr>
                <w:rFonts w:ascii="Times New Roman" w:hAnsi="Times New Roman" w:cs="Times New Roman"/>
              </w:rPr>
              <w:t>（</w:t>
            </w:r>
            <w:r w:rsidRPr="007440FD">
              <w:rPr>
                <w:rFonts w:ascii="Times New Roman" w:hAnsi="Times New Roman" w:cs="Times New Roman"/>
              </w:rPr>
              <w:t>mean</w:t>
            </w:r>
            <w:r w:rsidR="0041542B"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±</w:t>
            </w:r>
            <w:r w:rsidR="0041542B"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SEM</w:t>
            </w:r>
            <w:r w:rsidRPr="007440F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93" w:type="pct"/>
            <w:vAlign w:val="center"/>
          </w:tcPr>
          <w:p w14:paraId="22E59329" w14:textId="497F9892" w:rsidR="00B732FE" w:rsidRPr="007440FD" w:rsidRDefault="008A61A9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>45.08</w:t>
            </w:r>
            <w:r w:rsidR="00B732FE" w:rsidRPr="007440FD">
              <w:rPr>
                <w:rFonts w:ascii="Times New Roman" w:hAnsi="Times New Roman" w:cs="Times New Roman"/>
              </w:rPr>
              <w:t>±</w:t>
            </w:r>
            <w:r w:rsidRPr="007440FD">
              <w:rPr>
                <w:rFonts w:ascii="Times New Roman" w:hAnsi="Times New Roman" w:cs="Times New Roman" w:hint="eastAsia"/>
              </w:rPr>
              <w:t>4.40</w:t>
            </w:r>
          </w:p>
        </w:tc>
        <w:tc>
          <w:tcPr>
            <w:tcW w:w="1451" w:type="pct"/>
            <w:vAlign w:val="center"/>
          </w:tcPr>
          <w:p w14:paraId="5C4B492F" w14:textId="1F061A4A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3</w:t>
            </w:r>
            <w:r w:rsidR="008A61A9" w:rsidRPr="007440FD">
              <w:rPr>
                <w:rFonts w:ascii="Times New Roman" w:hAnsi="Times New Roman" w:cs="Times New Roman" w:hint="eastAsia"/>
              </w:rPr>
              <w:t>7.58</w:t>
            </w:r>
            <w:r w:rsidRPr="007440FD">
              <w:rPr>
                <w:rFonts w:ascii="Times New Roman" w:hAnsi="Times New Roman" w:cs="Times New Roman"/>
              </w:rPr>
              <w:t>±</w:t>
            </w:r>
            <w:r w:rsidR="008A61A9" w:rsidRPr="007440FD">
              <w:rPr>
                <w:rFonts w:ascii="Times New Roman" w:hAnsi="Times New Roman" w:cs="Times New Roman" w:hint="eastAsia"/>
              </w:rPr>
              <w:t>3.14</w:t>
            </w:r>
          </w:p>
        </w:tc>
        <w:tc>
          <w:tcPr>
            <w:tcW w:w="562" w:type="pct"/>
            <w:vAlign w:val="center"/>
          </w:tcPr>
          <w:p w14:paraId="4F43803E" w14:textId="00C2B6F8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0.</w:t>
            </w:r>
            <w:r w:rsidR="008A61A9" w:rsidRPr="007440FD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7440FD" w:rsidRPr="007440FD" w14:paraId="75B19352" w14:textId="77777777" w:rsidTr="0041542B">
        <w:trPr>
          <w:trHeight w:val="20"/>
          <w:jc w:val="center"/>
        </w:trPr>
        <w:tc>
          <w:tcPr>
            <w:tcW w:w="1194" w:type="pct"/>
            <w:vAlign w:val="center"/>
          </w:tcPr>
          <w:p w14:paraId="4C81BB04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93" w:type="pct"/>
            <w:vAlign w:val="center"/>
          </w:tcPr>
          <w:p w14:paraId="27F079AC" w14:textId="7FB0D07E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 xml:space="preserve">Male (n = </w:t>
            </w:r>
            <w:r w:rsidR="009D4675" w:rsidRPr="007440FD">
              <w:rPr>
                <w:rFonts w:ascii="Times New Roman" w:hAnsi="Times New Roman" w:cs="Times New Roman" w:hint="eastAsia"/>
              </w:rPr>
              <w:t>5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  <w:p w14:paraId="4F788091" w14:textId="2B76A23E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 xml:space="preserve">Female (n = </w:t>
            </w:r>
            <w:r w:rsidR="009D4675" w:rsidRPr="007440FD">
              <w:rPr>
                <w:rFonts w:ascii="Times New Roman" w:hAnsi="Times New Roman" w:cs="Times New Roman" w:hint="eastAsia"/>
              </w:rPr>
              <w:t>7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1" w:type="pct"/>
            <w:vAlign w:val="center"/>
          </w:tcPr>
          <w:p w14:paraId="5CE926A5" w14:textId="6BED8F53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 xml:space="preserve">Male (n = </w:t>
            </w:r>
            <w:r w:rsidR="008A61A9" w:rsidRPr="007440FD">
              <w:rPr>
                <w:rFonts w:ascii="Times New Roman" w:hAnsi="Times New Roman" w:cs="Times New Roman" w:hint="eastAsia"/>
              </w:rPr>
              <w:t>7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  <w:p w14:paraId="777C7E53" w14:textId="094D2030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 xml:space="preserve">Female (n = </w:t>
            </w:r>
            <w:r w:rsidR="008A61A9" w:rsidRPr="007440FD">
              <w:rPr>
                <w:rFonts w:ascii="Times New Roman" w:hAnsi="Times New Roman" w:cs="Times New Roman" w:hint="eastAsia"/>
              </w:rPr>
              <w:t>5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  <w:vAlign w:val="center"/>
          </w:tcPr>
          <w:p w14:paraId="7E07360D" w14:textId="74B1BBD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&gt;0.</w:t>
            </w:r>
            <w:r w:rsidR="007440FD" w:rsidRPr="007440FD">
              <w:rPr>
                <w:rFonts w:ascii="Times New Roman" w:hAnsi="Times New Roman" w:cs="Times New Roman" w:hint="eastAsia"/>
              </w:rPr>
              <w:t>414</w:t>
            </w:r>
          </w:p>
        </w:tc>
      </w:tr>
      <w:tr w:rsidR="007440FD" w:rsidRPr="007440FD" w14:paraId="48AADE9C" w14:textId="77777777" w:rsidTr="0041542B">
        <w:trPr>
          <w:trHeight w:val="20"/>
          <w:jc w:val="center"/>
        </w:trPr>
        <w:tc>
          <w:tcPr>
            <w:tcW w:w="1194" w:type="pct"/>
            <w:vAlign w:val="center"/>
          </w:tcPr>
          <w:p w14:paraId="386DA1B5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Disease activity</w:t>
            </w:r>
          </w:p>
        </w:tc>
        <w:tc>
          <w:tcPr>
            <w:tcW w:w="1793" w:type="pct"/>
            <w:vAlign w:val="center"/>
          </w:tcPr>
          <w:p w14:paraId="60E16C67" w14:textId="77777777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1" w:type="pct"/>
            <w:vAlign w:val="center"/>
          </w:tcPr>
          <w:p w14:paraId="4308887B" w14:textId="04AEE854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 xml:space="preserve">Active (n = </w:t>
            </w:r>
            <w:r w:rsidR="008A61A9" w:rsidRPr="007440FD">
              <w:rPr>
                <w:rFonts w:ascii="Times New Roman" w:hAnsi="Times New Roman" w:cs="Times New Roman" w:hint="eastAsia"/>
              </w:rPr>
              <w:t>7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  <w:p w14:paraId="3968A117" w14:textId="1B364A8D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3" w:name="OLE_LINK1"/>
            <w:r w:rsidRPr="007440FD">
              <w:rPr>
                <w:rFonts w:ascii="Times New Roman" w:hAnsi="Times New Roman" w:cs="Times New Roman"/>
              </w:rPr>
              <w:t>Remission</w:t>
            </w:r>
            <w:bookmarkEnd w:id="3"/>
            <w:r w:rsidRPr="007440FD">
              <w:rPr>
                <w:rFonts w:ascii="Times New Roman" w:hAnsi="Times New Roman" w:cs="Times New Roman"/>
              </w:rPr>
              <w:t xml:space="preserve"> (n = </w:t>
            </w:r>
            <w:r w:rsidR="008A61A9" w:rsidRPr="007440FD">
              <w:rPr>
                <w:rFonts w:ascii="Times New Roman" w:hAnsi="Times New Roman" w:cs="Times New Roman" w:hint="eastAsia"/>
              </w:rPr>
              <w:t>5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  <w:vAlign w:val="center"/>
          </w:tcPr>
          <w:p w14:paraId="7DF8B0FD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-</w:t>
            </w:r>
          </w:p>
        </w:tc>
      </w:tr>
      <w:tr w:rsidR="007440FD" w:rsidRPr="007440FD" w14:paraId="2170F175" w14:textId="77777777" w:rsidTr="0041542B">
        <w:trPr>
          <w:trHeight w:val="20"/>
          <w:jc w:val="center"/>
        </w:trPr>
        <w:tc>
          <w:tcPr>
            <w:tcW w:w="1194" w:type="pct"/>
            <w:vAlign w:val="center"/>
          </w:tcPr>
          <w:p w14:paraId="5E2AD485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Disease severity</w:t>
            </w:r>
          </w:p>
        </w:tc>
        <w:tc>
          <w:tcPr>
            <w:tcW w:w="1793" w:type="pct"/>
            <w:vAlign w:val="center"/>
          </w:tcPr>
          <w:p w14:paraId="2C27E7F5" w14:textId="77777777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1" w:type="pct"/>
            <w:vAlign w:val="center"/>
          </w:tcPr>
          <w:p w14:paraId="11FA5C3A" w14:textId="48A6D441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 xml:space="preserve">Mild (n = </w:t>
            </w:r>
            <w:r w:rsidR="008A61A9" w:rsidRPr="007440FD">
              <w:rPr>
                <w:rFonts w:ascii="Times New Roman" w:hAnsi="Times New Roman" w:cs="Times New Roman" w:hint="eastAsia"/>
              </w:rPr>
              <w:t>2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  <w:p w14:paraId="4CB0D5B7" w14:textId="1CFC559B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 xml:space="preserve">Moderate (n = </w:t>
            </w:r>
            <w:r w:rsidR="008A61A9" w:rsidRPr="007440FD">
              <w:rPr>
                <w:rFonts w:ascii="Times New Roman" w:hAnsi="Times New Roman" w:cs="Times New Roman" w:hint="eastAsia"/>
              </w:rPr>
              <w:t>4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  <w:p w14:paraId="240E3141" w14:textId="05E987FA" w:rsidR="00B732FE" w:rsidRPr="007440FD" w:rsidRDefault="00B732FE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Severe (n = 1)</w:t>
            </w:r>
          </w:p>
        </w:tc>
        <w:tc>
          <w:tcPr>
            <w:tcW w:w="562" w:type="pct"/>
            <w:vAlign w:val="center"/>
          </w:tcPr>
          <w:p w14:paraId="4F844C53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440FD" w:rsidRPr="007440FD" w14:paraId="05A1FBEA" w14:textId="77777777" w:rsidTr="0041542B">
        <w:trPr>
          <w:trHeight w:val="20"/>
          <w:jc w:val="center"/>
        </w:trPr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3F689395" w14:textId="5DF2E28F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S</w:t>
            </w:r>
            <w:r w:rsidRPr="007440FD">
              <w:rPr>
                <w:rFonts w:ascii="Times New Roman" w:hAnsi="Times New Roman" w:cs="Times New Roman" w:hint="eastAsia"/>
              </w:rPr>
              <w:t>ample locations</w:t>
            </w:r>
          </w:p>
        </w:tc>
        <w:tc>
          <w:tcPr>
            <w:tcW w:w="1793" w:type="pct"/>
            <w:tcBorders>
              <w:bottom w:val="single" w:sz="4" w:space="0" w:color="auto"/>
            </w:tcBorders>
            <w:vAlign w:val="center"/>
          </w:tcPr>
          <w:p w14:paraId="414E81B1" w14:textId="03AB0C29" w:rsidR="001360F1" w:rsidRPr="007440FD" w:rsidRDefault="008A61A9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Ileocecal Region</w:t>
            </w:r>
            <w:r w:rsidR="001360F1" w:rsidRPr="007440FD">
              <w:rPr>
                <w:rFonts w:ascii="Times New Roman" w:hAnsi="Times New Roman" w:cs="Times New Roman"/>
              </w:rPr>
              <w:t xml:space="preserve"> (n</w:t>
            </w:r>
            <w:r w:rsidR="001360F1"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1360F1" w:rsidRPr="007440FD">
              <w:rPr>
                <w:rFonts w:ascii="Times New Roman" w:hAnsi="Times New Roman" w:cs="Times New Roman"/>
              </w:rPr>
              <w:t>=</w:t>
            </w:r>
            <w:r w:rsidR="001360F1"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9D4675" w:rsidRPr="007440FD">
              <w:rPr>
                <w:rFonts w:ascii="Times New Roman" w:hAnsi="Times New Roman" w:cs="Times New Roman" w:hint="eastAsia"/>
              </w:rPr>
              <w:t>1</w:t>
            </w:r>
            <w:r w:rsidR="001360F1" w:rsidRPr="007440FD">
              <w:rPr>
                <w:rFonts w:ascii="Times New Roman" w:hAnsi="Times New Roman" w:cs="Times New Roman"/>
              </w:rPr>
              <w:t xml:space="preserve">) </w:t>
            </w:r>
          </w:p>
          <w:p w14:paraId="11E0E0FE" w14:textId="430A8EDD" w:rsidR="009D4675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Terminal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Ileum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(n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=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9D4675" w:rsidRPr="007440FD">
              <w:rPr>
                <w:rFonts w:ascii="Times New Roman" w:hAnsi="Times New Roman" w:cs="Times New Roman" w:hint="eastAsia"/>
              </w:rPr>
              <w:t>2</w:t>
            </w:r>
            <w:r w:rsidRPr="007440FD">
              <w:rPr>
                <w:rFonts w:ascii="Times New Roman" w:hAnsi="Times New Roman" w:cs="Times New Roman"/>
              </w:rPr>
              <w:t xml:space="preserve">) </w:t>
            </w:r>
          </w:p>
          <w:p w14:paraId="49F97157" w14:textId="77477C84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Ascending Colon (n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=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9D4675" w:rsidRPr="007440FD">
              <w:rPr>
                <w:rFonts w:ascii="Times New Roman" w:hAnsi="Times New Roman" w:cs="Times New Roman" w:hint="eastAsia"/>
              </w:rPr>
              <w:t>3</w:t>
            </w:r>
            <w:r w:rsidRPr="007440FD">
              <w:rPr>
                <w:rFonts w:ascii="Times New Roman" w:hAnsi="Times New Roman" w:cs="Times New Roman"/>
              </w:rPr>
              <w:t xml:space="preserve">) </w:t>
            </w:r>
          </w:p>
          <w:p w14:paraId="5533B178" w14:textId="7765CEF5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Transverse Colon (n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=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9D4675" w:rsidRPr="007440FD">
              <w:rPr>
                <w:rFonts w:ascii="Times New Roman" w:hAnsi="Times New Roman" w:cs="Times New Roman" w:hint="eastAsia"/>
              </w:rPr>
              <w:t>2</w:t>
            </w:r>
            <w:r w:rsidRPr="007440FD">
              <w:rPr>
                <w:rFonts w:ascii="Times New Roman" w:hAnsi="Times New Roman" w:cs="Times New Roman"/>
              </w:rPr>
              <w:t xml:space="preserve">) </w:t>
            </w:r>
          </w:p>
          <w:p w14:paraId="26A21FEE" w14:textId="612567AD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Descending Colon (n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=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9D4675" w:rsidRPr="007440FD">
              <w:rPr>
                <w:rFonts w:ascii="Times New Roman" w:hAnsi="Times New Roman" w:cs="Times New Roman" w:hint="eastAsia"/>
              </w:rPr>
              <w:t>1</w:t>
            </w:r>
            <w:r w:rsidRPr="007440FD">
              <w:rPr>
                <w:rFonts w:ascii="Times New Roman" w:hAnsi="Times New Roman" w:cs="Times New Roman"/>
              </w:rPr>
              <w:t xml:space="preserve">) </w:t>
            </w:r>
          </w:p>
          <w:p w14:paraId="3B666661" w14:textId="02B04595" w:rsidR="0041542B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Sigmoid Colon (n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=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9D4675" w:rsidRPr="007440FD">
              <w:rPr>
                <w:rFonts w:ascii="Times New Roman" w:hAnsi="Times New Roman" w:cs="Times New Roman" w:hint="eastAsia"/>
              </w:rPr>
              <w:t>2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  <w:p w14:paraId="29F28BE7" w14:textId="695A6031" w:rsidR="00B732FE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/>
              </w:rPr>
              <w:t>Rectum (n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Pr="007440FD">
              <w:rPr>
                <w:rFonts w:ascii="Times New Roman" w:hAnsi="Times New Roman" w:cs="Times New Roman"/>
              </w:rPr>
              <w:t>=</w:t>
            </w:r>
            <w:r w:rsidRPr="007440FD">
              <w:rPr>
                <w:rFonts w:ascii="Times New Roman" w:hAnsi="Times New Roman" w:cs="Times New Roman" w:hint="eastAsia"/>
              </w:rPr>
              <w:t xml:space="preserve"> </w:t>
            </w:r>
            <w:r w:rsidR="009D4675" w:rsidRPr="007440FD">
              <w:rPr>
                <w:rFonts w:ascii="Times New Roman" w:hAnsi="Times New Roman" w:cs="Times New Roman" w:hint="eastAsia"/>
              </w:rPr>
              <w:t>1</w:t>
            </w:r>
            <w:r w:rsidRPr="007440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vAlign w:val="center"/>
          </w:tcPr>
          <w:p w14:paraId="6F568A8F" w14:textId="46964F9D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 xml:space="preserve">Ileocecal Region (n = </w:t>
            </w:r>
            <w:r w:rsidR="008A61A9" w:rsidRPr="007440FD">
              <w:rPr>
                <w:rFonts w:ascii="Times New Roman" w:hAnsi="Times New Roman" w:cs="Times New Roman" w:hint="eastAsia"/>
              </w:rPr>
              <w:t>4</w:t>
            </w:r>
            <w:r w:rsidRPr="007440FD">
              <w:rPr>
                <w:rFonts w:ascii="Times New Roman" w:hAnsi="Times New Roman" w:cs="Times New Roman" w:hint="eastAsia"/>
              </w:rPr>
              <w:t>)</w:t>
            </w:r>
          </w:p>
          <w:p w14:paraId="660E93D2" w14:textId="51156BDE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 xml:space="preserve">Terminal Ileum (n = </w:t>
            </w:r>
            <w:r w:rsidR="008A61A9" w:rsidRPr="007440FD">
              <w:rPr>
                <w:rFonts w:ascii="Times New Roman" w:hAnsi="Times New Roman" w:cs="Times New Roman" w:hint="eastAsia"/>
              </w:rPr>
              <w:t>2</w:t>
            </w:r>
            <w:r w:rsidRPr="007440FD">
              <w:rPr>
                <w:rFonts w:ascii="Times New Roman" w:hAnsi="Times New Roman" w:cs="Times New Roman" w:hint="eastAsia"/>
              </w:rPr>
              <w:t>)</w:t>
            </w:r>
          </w:p>
          <w:p w14:paraId="5849D380" w14:textId="6B41DCB3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 xml:space="preserve">Ascending Colon (n = </w:t>
            </w:r>
            <w:r w:rsidR="008A61A9" w:rsidRPr="007440FD">
              <w:rPr>
                <w:rFonts w:ascii="Times New Roman" w:hAnsi="Times New Roman" w:cs="Times New Roman" w:hint="eastAsia"/>
              </w:rPr>
              <w:t>2</w:t>
            </w:r>
            <w:r w:rsidRPr="007440FD">
              <w:rPr>
                <w:rFonts w:ascii="Times New Roman" w:hAnsi="Times New Roman" w:cs="Times New Roman" w:hint="eastAsia"/>
              </w:rPr>
              <w:t>)</w:t>
            </w:r>
          </w:p>
          <w:p w14:paraId="2343CB24" w14:textId="5812F971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 xml:space="preserve">Transverse Colon (n = </w:t>
            </w:r>
            <w:r w:rsidR="008A61A9" w:rsidRPr="007440FD">
              <w:rPr>
                <w:rFonts w:ascii="Times New Roman" w:hAnsi="Times New Roman" w:cs="Times New Roman" w:hint="eastAsia"/>
              </w:rPr>
              <w:t>1</w:t>
            </w:r>
            <w:r w:rsidRPr="007440FD">
              <w:rPr>
                <w:rFonts w:ascii="Times New Roman" w:hAnsi="Times New Roman" w:cs="Times New Roman" w:hint="eastAsia"/>
              </w:rPr>
              <w:t>)</w:t>
            </w:r>
          </w:p>
          <w:p w14:paraId="7AD4DE4B" w14:textId="54D4D2AD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 xml:space="preserve">Descending Colon (n = </w:t>
            </w:r>
            <w:r w:rsidR="008A61A9" w:rsidRPr="007440FD">
              <w:rPr>
                <w:rFonts w:ascii="Times New Roman" w:hAnsi="Times New Roman" w:cs="Times New Roman" w:hint="eastAsia"/>
              </w:rPr>
              <w:t>0</w:t>
            </w:r>
            <w:r w:rsidRPr="007440FD">
              <w:rPr>
                <w:rFonts w:ascii="Times New Roman" w:hAnsi="Times New Roman" w:cs="Times New Roman" w:hint="eastAsia"/>
              </w:rPr>
              <w:t>)</w:t>
            </w:r>
          </w:p>
          <w:p w14:paraId="5360E89E" w14:textId="2076909D" w:rsidR="001360F1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 xml:space="preserve">Sigmoid Colon (n = </w:t>
            </w:r>
            <w:r w:rsidR="008A61A9" w:rsidRPr="007440FD">
              <w:rPr>
                <w:rFonts w:ascii="Times New Roman" w:hAnsi="Times New Roman" w:cs="Times New Roman" w:hint="eastAsia"/>
              </w:rPr>
              <w:t>2</w:t>
            </w:r>
            <w:r w:rsidRPr="007440FD">
              <w:rPr>
                <w:rFonts w:ascii="Times New Roman" w:hAnsi="Times New Roman" w:cs="Times New Roman" w:hint="eastAsia"/>
              </w:rPr>
              <w:t>)</w:t>
            </w:r>
          </w:p>
          <w:p w14:paraId="58EDEF6A" w14:textId="00C7A408" w:rsidR="00B732FE" w:rsidRPr="007440FD" w:rsidRDefault="001360F1" w:rsidP="00136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0FD">
              <w:rPr>
                <w:rFonts w:ascii="Times New Roman" w:hAnsi="Times New Roman" w:cs="Times New Roman" w:hint="eastAsia"/>
              </w:rPr>
              <w:t>Rectum (n = 1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3B068ED3" w14:textId="77777777" w:rsidR="00B732FE" w:rsidRPr="007440FD" w:rsidRDefault="00B732FE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88AC679" w14:textId="77777777" w:rsidR="00B732FE" w:rsidRPr="007440FD" w:rsidRDefault="00B732FE" w:rsidP="00B732FE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440FD">
        <w:rPr>
          <w:rFonts w:ascii="Times New Roman" w:hAnsi="Times New Roman" w:cs="Times New Roman"/>
          <w:sz w:val="20"/>
          <w:szCs w:val="20"/>
        </w:rPr>
        <w:t>CD, Crohn’s disease; SEM, standard error of the mean.</w:t>
      </w:r>
    </w:p>
    <w:bookmarkEnd w:id="2"/>
    <w:p w14:paraId="2F838856" w14:textId="77777777" w:rsidR="00B25987" w:rsidRPr="007440FD" w:rsidRDefault="00B25987">
      <w:pPr>
        <w:rPr>
          <w:rFonts w:hint="eastAsia"/>
        </w:rPr>
      </w:pPr>
    </w:p>
    <w:sectPr w:rsidR="00B25987" w:rsidRPr="007440FD" w:rsidSect="00432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0E218" w14:textId="77777777" w:rsidR="009F34EB" w:rsidRDefault="009F34EB" w:rsidP="00432DFF">
      <w:pPr>
        <w:rPr>
          <w:rFonts w:hint="eastAsia"/>
        </w:rPr>
      </w:pPr>
      <w:r>
        <w:separator/>
      </w:r>
    </w:p>
  </w:endnote>
  <w:endnote w:type="continuationSeparator" w:id="0">
    <w:p w14:paraId="0C6DD843" w14:textId="77777777" w:rsidR="009F34EB" w:rsidRDefault="009F34EB" w:rsidP="00432D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DEE5E" w14:textId="77777777" w:rsidR="009F34EB" w:rsidRDefault="009F34EB" w:rsidP="00432DFF">
      <w:pPr>
        <w:rPr>
          <w:rFonts w:hint="eastAsia"/>
        </w:rPr>
      </w:pPr>
      <w:r>
        <w:separator/>
      </w:r>
    </w:p>
  </w:footnote>
  <w:footnote w:type="continuationSeparator" w:id="0">
    <w:p w14:paraId="3C26EC11" w14:textId="77777777" w:rsidR="009F34EB" w:rsidRDefault="009F34EB" w:rsidP="00432D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EA0"/>
    <w:rsid w:val="00041D01"/>
    <w:rsid w:val="000A5242"/>
    <w:rsid w:val="000F05A1"/>
    <w:rsid w:val="00102098"/>
    <w:rsid w:val="001360F1"/>
    <w:rsid w:val="00146135"/>
    <w:rsid w:val="001A5145"/>
    <w:rsid w:val="001C7385"/>
    <w:rsid w:val="001D487A"/>
    <w:rsid w:val="00207174"/>
    <w:rsid w:val="00231475"/>
    <w:rsid w:val="00242C0A"/>
    <w:rsid w:val="002C7F93"/>
    <w:rsid w:val="002E45DE"/>
    <w:rsid w:val="002F1AE3"/>
    <w:rsid w:val="0035051F"/>
    <w:rsid w:val="00350B53"/>
    <w:rsid w:val="00387EB2"/>
    <w:rsid w:val="003F7078"/>
    <w:rsid w:val="0041542B"/>
    <w:rsid w:val="0043156B"/>
    <w:rsid w:val="00432DFF"/>
    <w:rsid w:val="00445D23"/>
    <w:rsid w:val="004763BF"/>
    <w:rsid w:val="00482819"/>
    <w:rsid w:val="00496982"/>
    <w:rsid w:val="004973A5"/>
    <w:rsid w:val="004D25D8"/>
    <w:rsid w:val="004F1D4F"/>
    <w:rsid w:val="00523823"/>
    <w:rsid w:val="00570088"/>
    <w:rsid w:val="0061666D"/>
    <w:rsid w:val="00630514"/>
    <w:rsid w:val="006312DD"/>
    <w:rsid w:val="006742F0"/>
    <w:rsid w:val="00676C67"/>
    <w:rsid w:val="006E0C8A"/>
    <w:rsid w:val="00703F7E"/>
    <w:rsid w:val="007440FD"/>
    <w:rsid w:val="007D7EDF"/>
    <w:rsid w:val="008A61A9"/>
    <w:rsid w:val="008E6B7B"/>
    <w:rsid w:val="00930F22"/>
    <w:rsid w:val="009376CD"/>
    <w:rsid w:val="009747B7"/>
    <w:rsid w:val="009D4675"/>
    <w:rsid w:val="009E3793"/>
    <w:rsid w:val="009F34EB"/>
    <w:rsid w:val="00A34D11"/>
    <w:rsid w:val="00A558AD"/>
    <w:rsid w:val="00AB7510"/>
    <w:rsid w:val="00B25987"/>
    <w:rsid w:val="00B732FE"/>
    <w:rsid w:val="00B74CB9"/>
    <w:rsid w:val="00B96EA0"/>
    <w:rsid w:val="00BE3C42"/>
    <w:rsid w:val="00C01EE3"/>
    <w:rsid w:val="00C75AA6"/>
    <w:rsid w:val="00D2123A"/>
    <w:rsid w:val="00DB14B4"/>
    <w:rsid w:val="00E27322"/>
    <w:rsid w:val="00E322B7"/>
    <w:rsid w:val="00E33FA4"/>
    <w:rsid w:val="00E973E1"/>
    <w:rsid w:val="00FC08D7"/>
    <w:rsid w:val="00FD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E4C7F"/>
  <w15:chartTrackingRefBased/>
  <w15:docId w15:val="{5C400F39-32E6-4218-87FF-0BEB213D2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D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D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DFF"/>
    <w:rPr>
      <w:sz w:val="18"/>
      <w:szCs w:val="18"/>
    </w:rPr>
  </w:style>
  <w:style w:type="table" w:styleId="a7">
    <w:name w:val="Table Grid"/>
    <w:basedOn w:val="a1"/>
    <w:uiPriority w:val="59"/>
    <w:qFormat/>
    <w:rsid w:val="00432DFF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7</TotalTime>
  <Pages>1</Pages>
  <Words>113</Words>
  <Characters>613</Characters>
  <Application>Microsoft Office Word</Application>
  <DocSecurity>0</DocSecurity>
  <Lines>12</Lines>
  <Paragraphs>4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g xu</dc:creator>
  <cp:keywords/>
  <dc:description/>
  <cp:lastModifiedBy>Xiaofang Xu</cp:lastModifiedBy>
  <cp:revision>2</cp:revision>
  <dcterms:created xsi:type="dcterms:W3CDTF">2024-05-25T09:14:00Z</dcterms:created>
  <dcterms:modified xsi:type="dcterms:W3CDTF">2025-01-1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7dfb04d458cb7f76fcbbfb7fdc5a6370e3eaa3e3cf12938d0d0445784fd630</vt:lpwstr>
  </property>
</Properties>
</file>